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885E0" w14:textId="181FCB7A" w:rsidR="00E873C7" w:rsidRPr="007246E2" w:rsidRDefault="00E873C7" w:rsidP="00E873C7">
      <w:pPr>
        <w:rPr>
          <w:b/>
          <w:bCs/>
          <w:color w:val="000000" w:themeColor="text1"/>
        </w:rPr>
      </w:pPr>
      <w:r w:rsidRPr="007246E2">
        <w:rPr>
          <w:b/>
          <w:bCs/>
          <w:color w:val="000000" w:themeColor="text1"/>
        </w:rPr>
        <w:t>S</w:t>
      </w:r>
      <w:r w:rsidR="0078217C">
        <w:rPr>
          <w:b/>
          <w:bCs/>
          <w:color w:val="000000" w:themeColor="text1"/>
        </w:rPr>
        <w:t>1</w:t>
      </w:r>
      <w:r w:rsidRPr="007246E2">
        <w:rPr>
          <w:b/>
          <w:bCs/>
          <w:color w:val="000000" w:themeColor="text1"/>
        </w:rPr>
        <w:t xml:space="preserve"> </w:t>
      </w:r>
      <w:r w:rsidR="0078217C">
        <w:rPr>
          <w:b/>
          <w:bCs/>
          <w:color w:val="000000" w:themeColor="text1"/>
        </w:rPr>
        <w:t>T</w:t>
      </w:r>
      <w:r w:rsidRPr="007246E2">
        <w:rPr>
          <w:b/>
          <w:bCs/>
          <w:color w:val="000000" w:themeColor="text1"/>
        </w:rPr>
        <w:t xml:space="preserve">able: Individual participant </w:t>
      </w:r>
      <w:r w:rsidR="003E3794">
        <w:rPr>
          <w:b/>
          <w:bCs/>
          <w:color w:val="000000" w:themeColor="text1"/>
        </w:rPr>
        <w:t>descriptives</w:t>
      </w:r>
    </w:p>
    <w:p w14:paraId="70C7E8D7" w14:textId="77777777" w:rsidR="003542A2" w:rsidRPr="007246E2" w:rsidRDefault="003542A2">
      <w:pPr>
        <w:rPr>
          <w:color w:val="000000" w:themeColor="text1"/>
        </w:rPr>
      </w:pPr>
    </w:p>
    <w:tbl>
      <w:tblPr>
        <w:tblpPr w:leftFromText="180" w:rightFromText="180" w:vertAnchor="page" w:horzAnchor="margin" w:tblpXSpec="center" w:tblpY="2241"/>
        <w:tblW w:w="6406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927"/>
        <w:gridCol w:w="1927"/>
      </w:tblGrid>
      <w:tr w:rsidR="006951FD" w:rsidRPr="007246E2" w14:paraId="36B77397" w14:textId="450D5DFC" w:rsidTr="006951FD">
        <w:trPr>
          <w:trHeight w:val="33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AFEDB3" w14:textId="209B3CA5" w:rsidR="006951FD" w:rsidRPr="007246E2" w:rsidRDefault="006951FD" w:rsidP="003542A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AD0025" w14:textId="77777777" w:rsidR="006951FD" w:rsidRPr="007246E2" w:rsidRDefault="006951FD" w:rsidP="00100B9F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Gender</w:t>
            </w:r>
          </w:p>
          <w:p w14:paraId="7B3EE3D6" w14:textId="556DCFC0" w:rsidR="006951FD" w:rsidRPr="007246E2" w:rsidRDefault="006951FD" w:rsidP="00100B9F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(m/f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E5C0073" w14:textId="77777777" w:rsidR="006951FD" w:rsidRPr="007246E2" w:rsidRDefault="006951FD" w:rsidP="00176B74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Mass</w:t>
            </w:r>
          </w:p>
          <w:p w14:paraId="01B78CF0" w14:textId="4D4F91DF" w:rsidR="006951FD" w:rsidRPr="007246E2" w:rsidRDefault="006951FD" w:rsidP="00176B74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(k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B493677" w14:textId="77777777" w:rsidR="006951FD" w:rsidRPr="007246E2" w:rsidRDefault="006951FD" w:rsidP="00176B74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Height</w:t>
            </w:r>
          </w:p>
          <w:p w14:paraId="2CDB60D8" w14:textId="6B2DED21" w:rsidR="006951FD" w:rsidRPr="007246E2" w:rsidRDefault="006951FD" w:rsidP="00176B74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(m)</w:t>
            </w:r>
          </w:p>
        </w:tc>
      </w:tr>
      <w:tr w:rsidR="006951FD" w:rsidRPr="007246E2" w14:paraId="32CD8252" w14:textId="771EFF34" w:rsidTr="006951FD">
        <w:trPr>
          <w:trHeight w:hRule="exact" w:val="157"/>
        </w:trPr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A4298" w14:textId="77777777" w:rsidR="006951FD" w:rsidRPr="007246E2" w:rsidRDefault="006951FD" w:rsidP="00CB5CAB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999C8" w14:textId="77777777" w:rsidR="006951FD" w:rsidRPr="007246E2" w:rsidRDefault="006951FD" w:rsidP="00100B9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021375C2" w14:textId="77777777" w:rsidR="006951FD" w:rsidRPr="007246E2" w:rsidRDefault="006951FD" w:rsidP="00176B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7B316BB1" w14:textId="77777777" w:rsidR="006951FD" w:rsidRPr="007246E2" w:rsidRDefault="006951FD" w:rsidP="00176B74">
            <w:pPr>
              <w:jc w:val="center"/>
              <w:rPr>
                <w:color w:val="000000" w:themeColor="text1"/>
              </w:rPr>
            </w:pPr>
          </w:p>
        </w:tc>
      </w:tr>
      <w:tr w:rsidR="006951FD" w:rsidRPr="007246E2" w14:paraId="7C1CD8E7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D95A" w14:textId="42FC7827" w:rsidR="006951FD" w:rsidRPr="007246E2" w:rsidRDefault="006951FD" w:rsidP="008A1061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i/>
                <w:iCs/>
                <w:color w:val="000000" w:themeColor="text1"/>
              </w:rPr>
              <w:t>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2EAF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45CA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64E0B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</w:tr>
      <w:tr w:rsidR="006951FD" w:rsidRPr="007246E2" w14:paraId="19B70B90" w14:textId="31FD649B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697" w14:textId="31FA668C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8751" w14:textId="2C1FE1A7" w:rsidR="006951FD" w:rsidRPr="00EF4593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88D0" w14:textId="17FEB978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9.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95929" w14:textId="5CD5B886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5</w:t>
            </w:r>
          </w:p>
        </w:tc>
      </w:tr>
      <w:tr w:rsidR="006951FD" w:rsidRPr="007246E2" w14:paraId="665F4DD9" w14:textId="3EAE6558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64B0" w14:textId="6E3CE3BF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7175" w14:textId="22BD879E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E294" w14:textId="7055F19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8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A694" w14:textId="0E14E132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6</w:t>
            </w:r>
          </w:p>
        </w:tc>
      </w:tr>
      <w:tr w:rsidR="006951FD" w:rsidRPr="007246E2" w14:paraId="084F1DD6" w14:textId="206D4BCB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E72" w14:textId="30F9FCE4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BD7" w14:textId="4E2CF35C" w:rsidR="006951FD" w:rsidRPr="00EF4593" w:rsidRDefault="006951FD" w:rsidP="000A6D33">
            <w:pPr>
              <w:jc w:val="center"/>
              <w:rPr>
                <w:color w:val="000000" w:themeColor="text1"/>
              </w:rPr>
            </w:pPr>
            <w:r w:rsidRPr="00EF4593">
              <w:rPr>
                <w:color w:val="00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FF80" w14:textId="55FABA4B" w:rsidR="006951FD" w:rsidRPr="007246E2" w:rsidRDefault="006951FD" w:rsidP="000A6D33">
            <w:pPr>
              <w:jc w:val="center"/>
              <w:rPr>
                <w:color w:val="000000" w:themeColor="text1"/>
              </w:rPr>
            </w:pPr>
            <w:r w:rsidRPr="007246E2">
              <w:rPr>
                <w:color w:val="000000" w:themeColor="text1"/>
              </w:rPr>
              <w:t>99.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5DED" w14:textId="520FFFF3" w:rsidR="006951FD" w:rsidRPr="007246E2" w:rsidRDefault="006951FD" w:rsidP="000A6D33">
            <w:pPr>
              <w:jc w:val="center"/>
              <w:rPr>
                <w:color w:val="000000" w:themeColor="text1"/>
              </w:rPr>
            </w:pPr>
            <w:r w:rsidRPr="007246E2">
              <w:rPr>
                <w:color w:val="000000" w:themeColor="text1"/>
              </w:rPr>
              <w:t>1.77</w:t>
            </w:r>
          </w:p>
        </w:tc>
      </w:tr>
      <w:tr w:rsidR="006951FD" w:rsidRPr="007246E2" w14:paraId="4BB18334" w14:textId="7B7D02E5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F57" w14:textId="01677CE4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AA14" w14:textId="46DB702C" w:rsidR="006951FD" w:rsidRPr="00EF4593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A020" w14:textId="6920A5E5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4.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F512" w14:textId="351AB239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2</w:t>
            </w:r>
          </w:p>
        </w:tc>
      </w:tr>
      <w:tr w:rsidR="006951FD" w:rsidRPr="007246E2" w14:paraId="10FB6A99" w14:textId="3B9A59FA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35BC" w14:textId="7A2EE3EF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50F4" w14:textId="0AD4AC9C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242E" w14:textId="3EE4E3F6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00.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ACA1" w14:textId="5C33F9F0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9</w:t>
            </w:r>
          </w:p>
        </w:tc>
      </w:tr>
      <w:tr w:rsidR="006951FD" w:rsidRPr="007246E2" w14:paraId="1EF54D05" w14:textId="1C3D6A0B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2DC6" w14:textId="73EB2F00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D5A1" w14:textId="2908DFE5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C7C1" w14:textId="17311DB7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9DB65" w14:textId="51086618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8</w:t>
            </w:r>
          </w:p>
        </w:tc>
      </w:tr>
      <w:tr w:rsidR="006951FD" w:rsidRPr="007246E2" w14:paraId="609DCD83" w14:textId="2A02A2C3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FE4" w14:textId="2076FD07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4B6" w14:textId="1D27A8E1" w:rsidR="006951FD" w:rsidRPr="00EF4593" w:rsidRDefault="006951FD" w:rsidP="000A6D33">
            <w:pPr>
              <w:jc w:val="center"/>
              <w:rPr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2F66" w14:textId="0823D302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93.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CA10" w14:textId="4A4194D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6</w:t>
            </w:r>
          </w:p>
        </w:tc>
      </w:tr>
      <w:tr w:rsidR="006951FD" w:rsidRPr="007246E2" w14:paraId="1A25D5F3" w14:textId="7E969CA1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FACD" w14:textId="0FD5A9EC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46A5" w14:textId="648E392A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6C328" w14:textId="20424CB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9.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BE00" w14:textId="50F8BC93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2</w:t>
            </w:r>
          </w:p>
        </w:tc>
      </w:tr>
      <w:tr w:rsidR="006951FD" w:rsidRPr="007246E2" w14:paraId="58C43DE3" w14:textId="719D0D65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92FC" w14:textId="12E474F0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A0DE" w14:textId="461CE1E8" w:rsidR="006951FD" w:rsidRPr="00EF4593" w:rsidRDefault="006951FD" w:rsidP="000A6D33">
            <w:pPr>
              <w:jc w:val="center"/>
              <w:rPr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26015" w14:textId="0BAA9782" w:rsidR="006951FD" w:rsidRPr="007246E2" w:rsidRDefault="006951FD" w:rsidP="000A6D33">
            <w:pPr>
              <w:jc w:val="center"/>
              <w:rPr>
                <w:color w:val="000000" w:themeColor="text1"/>
              </w:rPr>
            </w:pPr>
            <w:r w:rsidRPr="007246E2">
              <w:rPr>
                <w:color w:val="000000" w:themeColor="text1"/>
              </w:rPr>
              <w:t>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7BE39" w14:textId="71672885" w:rsidR="006951FD" w:rsidRPr="007246E2" w:rsidRDefault="006951FD" w:rsidP="000A6D33">
            <w:pPr>
              <w:jc w:val="center"/>
              <w:rPr>
                <w:color w:val="000000" w:themeColor="text1"/>
              </w:rPr>
            </w:pPr>
            <w:r w:rsidRPr="007246E2">
              <w:rPr>
                <w:color w:val="000000" w:themeColor="text1"/>
              </w:rPr>
              <w:t>1.84</w:t>
            </w:r>
          </w:p>
        </w:tc>
      </w:tr>
      <w:tr w:rsidR="006951FD" w:rsidRPr="007246E2" w14:paraId="25789A7F" w14:textId="76E96526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41D" w14:textId="6166E97C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6E6" w14:textId="48E69997" w:rsidR="006951FD" w:rsidRPr="00EF4593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308A" w14:textId="01D87BE4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91.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57D7" w14:textId="1D8A5D58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95</w:t>
            </w:r>
          </w:p>
        </w:tc>
      </w:tr>
      <w:tr w:rsidR="006951FD" w:rsidRPr="007246E2" w14:paraId="5325D959" w14:textId="3D68C8D1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B930" w14:textId="44183322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5FAC" w14:textId="5FFB9C62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239F2" w14:textId="7C2DEBBF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01.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E18C" w14:textId="7170B1A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7</w:t>
            </w:r>
          </w:p>
        </w:tc>
      </w:tr>
      <w:tr w:rsidR="006951FD" w:rsidRPr="007246E2" w14:paraId="47353760" w14:textId="5595C014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25AE" w14:textId="6F6E6735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7AE6" w14:textId="108C5AEE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D7EB" w14:textId="61E75E7F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80.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A1CB" w14:textId="0B5D20E1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8</w:t>
            </w:r>
          </w:p>
        </w:tc>
      </w:tr>
      <w:tr w:rsidR="006951FD" w:rsidRPr="007246E2" w14:paraId="0732ED74" w14:textId="4CA9E37A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E0A8" w14:textId="797A3D82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70EA" w14:textId="6AD68BA3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76D90" w14:textId="034CE736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85.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AD8B" w14:textId="0EC301E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3</w:t>
            </w:r>
          </w:p>
        </w:tc>
      </w:tr>
      <w:tr w:rsidR="006951FD" w:rsidRPr="007246E2" w14:paraId="7CC5FAD9" w14:textId="12766865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64CA" w14:textId="61969BBC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953D" w14:textId="7CBFD29F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8988" w14:textId="3D6D76C0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89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F9553" w14:textId="6A2D9EB0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4</w:t>
            </w:r>
          </w:p>
        </w:tc>
      </w:tr>
      <w:tr w:rsidR="006951FD" w:rsidRPr="007246E2" w14:paraId="4DE9D55B" w14:textId="1660788E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41D3" w14:textId="69E170B5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0EC0" w14:textId="2D9E7DA6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E4D0" w14:textId="391D3BDC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AC8A" w14:textId="732DAB9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3</w:t>
            </w:r>
          </w:p>
        </w:tc>
      </w:tr>
      <w:tr w:rsidR="006951FD" w:rsidRPr="007246E2" w14:paraId="33B55547" w14:textId="57D0F283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E4EC" w14:textId="08ADC1CC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E271" w14:textId="25CECEA1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3C4E" w14:textId="387154DC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53.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47744" w14:textId="3A1D9288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6</w:t>
            </w:r>
          </w:p>
        </w:tc>
      </w:tr>
      <w:tr w:rsidR="006951FD" w:rsidRPr="007246E2" w14:paraId="4FE6F3F8" w14:textId="0E901FDB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E203" w14:textId="0CF0741F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86EC" w14:textId="7E6899C1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C89D" w14:textId="6D6CC72F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91.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D838" w14:textId="1B8B45D9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7</w:t>
            </w:r>
          </w:p>
        </w:tc>
      </w:tr>
      <w:tr w:rsidR="006951FD" w:rsidRPr="007246E2" w14:paraId="3B7CBDB5" w14:textId="35CDB702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1088" w14:textId="7FA387E6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1D62" w14:textId="4F491696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E6CB" w14:textId="1D323518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9.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9953" w14:textId="49035286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8</w:t>
            </w:r>
          </w:p>
        </w:tc>
      </w:tr>
      <w:tr w:rsidR="006951FD" w:rsidRPr="007246E2" w14:paraId="075A016C" w14:textId="08F0D794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C2AB" w14:textId="3FA17D10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ED5F" w14:textId="581DD4FC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A42C" w14:textId="667815F2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90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AF4C0" w14:textId="1F81BD77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6</w:t>
            </w:r>
          </w:p>
        </w:tc>
      </w:tr>
      <w:tr w:rsidR="006951FD" w:rsidRPr="007246E2" w14:paraId="1CB4CD1B" w14:textId="5FDC3520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6AF6" w14:textId="3147A80E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5202" w14:textId="634E6705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74C0" w14:textId="0DD22B69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027D" w14:textId="4F4E4F74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3</w:t>
            </w:r>
          </w:p>
        </w:tc>
      </w:tr>
      <w:tr w:rsidR="006951FD" w:rsidRPr="007246E2" w14:paraId="237C5CB9" w14:textId="753F4488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34C8" w14:textId="2506E160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9F0A" w14:textId="29A278F8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D490" w14:textId="4587BD81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9.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0E6B" w14:textId="0A4AEB16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7</w:t>
            </w:r>
          </w:p>
        </w:tc>
      </w:tr>
      <w:tr w:rsidR="006951FD" w:rsidRPr="007246E2" w14:paraId="1ADAC5F7" w14:textId="6976DFD5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2EC9" w14:textId="1400F3DF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B2AD" w14:textId="11B9EB3C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602F" w14:textId="0C19B977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6.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5DABA" w14:textId="77296B94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83</w:t>
            </w:r>
          </w:p>
        </w:tc>
      </w:tr>
      <w:tr w:rsidR="006951FD" w:rsidRPr="007246E2" w14:paraId="329F447F" w14:textId="1454DE13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C46E" w14:textId="03987D3E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6A2D" w14:textId="2ED0A6EB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EDF09" w14:textId="02CC13B4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9.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43D7" w14:textId="0B10FCA3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0</w:t>
            </w:r>
          </w:p>
        </w:tc>
      </w:tr>
      <w:tr w:rsidR="006951FD" w:rsidRPr="007246E2" w14:paraId="50636971" w14:textId="01AF46C8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31DB" w14:textId="0C097517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51BC" w14:textId="43DED2E2" w:rsidR="006951FD" w:rsidRPr="00EF4593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EF4593">
              <w:rPr>
                <w:color w:val="FF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69D0A" w14:textId="67B1A2AE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188F" w14:textId="49C6F45D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2</w:t>
            </w:r>
          </w:p>
        </w:tc>
      </w:tr>
      <w:tr w:rsidR="006951FD" w:rsidRPr="007246E2" w14:paraId="49606C10" w14:textId="4229FEBE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550A5" w14:textId="61DDA45B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39D90" w14:textId="65FF4D50" w:rsidR="006951FD" w:rsidRPr="00EF4593" w:rsidRDefault="006951FD" w:rsidP="000A6D33">
            <w:pPr>
              <w:jc w:val="center"/>
              <w:rPr>
                <w:color w:val="000000" w:themeColor="text1"/>
              </w:rPr>
            </w:pPr>
            <w:r w:rsidRPr="00EF4593">
              <w:rPr>
                <w:color w:val="00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409B1299" w14:textId="2F169101" w:rsidR="006951FD" w:rsidRPr="007246E2" w:rsidRDefault="006951FD" w:rsidP="000A6D33">
            <w:pPr>
              <w:jc w:val="center"/>
              <w:rPr>
                <w:color w:val="000000" w:themeColor="text1"/>
              </w:rPr>
            </w:pPr>
            <w:r w:rsidRPr="007246E2">
              <w:rPr>
                <w:color w:val="000000" w:themeColor="text1"/>
              </w:rPr>
              <w:t>65.5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601E92DE" w14:textId="70996DB2" w:rsidR="006951FD" w:rsidRPr="007246E2" w:rsidRDefault="006951FD" w:rsidP="000A6D33">
            <w:pPr>
              <w:jc w:val="center"/>
              <w:rPr>
                <w:color w:val="000000" w:themeColor="text1"/>
              </w:rPr>
            </w:pPr>
            <w:r w:rsidRPr="007246E2">
              <w:rPr>
                <w:color w:val="000000" w:themeColor="text1"/>
              </w:rPr>
              <w:t>1.62</w:t>
            </w:r>
          </w:p>
        </w:tc>
      </w:tr>
      <w:tr w:rsidR="006951FD" w:rsidRPr="007246E2" w14:paraId="59A19481" w14:textId="0FF5324E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64869" w14:textId="0EF72F52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4B417" w14:textId="29146DC5" w:rsidR="006951FD" w:rsidRPr="00EF4593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15723680" w14:textId="2C19E681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5.3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4C97A424" w14:textId="491244AB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6</w:t>
            </w:r>
          </w:p>
        </w:tc>
      </w:tr>
      <w:tr w:rsidR="006951FD" w:rsidRPr="007246E2" w14:paraId="432CA95A" w14:textId="7080CFB1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E77FC" w14:textId="3BDF24B9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DADAE" w14:textId="6A5A33C1" w:rsidR="006951FD" w:rsidRPr="00EF4593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F4593">
              <w:rPr>
                <w:color w:val="000000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6A35D377" w14:textId="1629330E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74.3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18ACB89B" w14:textId="5CE12977" w:rsidR="006951FD" w:rsidRPr="007246E2" w:rsidRDefault="006951FD" w:rsidP="000A6D3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9</w:t>
            </w:r>
          </w:p>
        </w:tc>
      </w:tr>
      <w:tr w:rsidR="006951FD" w:rsidRPr="007246E2" w14:paraId="2F1DE93D" w14:textId="77777777" w:rsidTr="006951FD">
        <w:trPr>
          <w:trHeight w:hRule="exact" w:val="8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490C7" w14:textId="77777777" w:rsidR="006951FD" w:rsidRPr="007246E2" w:rsidRDefault="006951FD" w:rsidP="00CB5CAB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311A3" w14:textId="77777777" w:rsidR="006951FD" w:rsidRPr="007246E2" w:rsidRDefault="006951FD" w:rsidP="00100B9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08A7763E" w14:textId="77777777" w:rsidR="006951FD" w:rsidRPr="007246E2" w:rsidRDefault="006951FD" w:rsidP="00176B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1B6FE7D7" w14:textId="77777777" w:rsidR="006951FD" w:rsidRPr="007246E2" w:rsidRDefault="006951FD" w:rsidP="00176B74">
            <w:pPr>
              <w:jc w:val="center"/>
              <w:rPr>
                <w:color w:val="000000" w:themeColor="text1"/>
              </w:rPr>
            </w:pPr>
          </w:p>
        </w:tc>
      </w:tr>
      <w:tr w:rsidR="006951FD" w:rsidRPr="007246E2" w14:paraId="68A41CFB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A89CF" w14:textId="3277A1BD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58BC2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64BF7DD7" w14:textId="019BE9F6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79.0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214B8117" w14:textId="72D07B5C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.77</w:t>
            </w:r>
          </w:p>
        </w:tc>
      </w:tr>
      <w:tr w:rsidR="006951FD" w:rsidRPr="007246E2" w14:paraId="671E47F6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D780A" w14:textId="265EC590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2EC27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05D33C93" w14:textId="5FD36980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2.5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13C77D4A" w14:textId="030F49AF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0.09</w:t>
            </w:r>
          </w:p>
        </w:tc>
      </w:tr>
      <w:tr w:rsidR="006951FD" w:rsidRPr="007246E2" w14:paraId="1426C408" w14:textId="3532DD2A" w:rsidTr="006951FD">
        <w:trPr>
          <w:trHeight w:hRule="exact" w:val="8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1481D" w14:textId="77777777" w:rsidR="006951FD" w:rsidRPr="007246E2" w:rsidRDefault="006951FD" w:rsidP="00CB5CAB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868FD" w14:textId="77777777" w:rsidR="006951FD" w:rsidRPr="007246E2" w:rsidRDefault="006951FD" w:rsidP="00100B9F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43D31704" w14:textId="77777777" w:rsidR="006951FD" w:rsidRPr="007246E2" w:rsidRDefault="006951FD" w:rsidP="00176B74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7B5B5957" w14:textId="77777777" w:rsidR="006951FD" w:rsidRPr="007246E2" w:rsidRDefault="006951FD" w:rsidP="00176B74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6951FD" w:rsidRPr="007246E2" w14:paraId="0A524433" w14:textId="060501DF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9C3EE" w14:textId="6F181D6D" w:rsidR="006951FD" w:rsidRPr="007246E2" w:rsidRDefault="006951FD" w:rsidP="00E5324A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i/>
                <w:iCs/>
                <w:color w:val="000000" w:themeColor="text1"/>
              </w:rPr>
              <w:t>Exclud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E39F5" w14:textId="5D294A8F" w:rsidR="006951FD" w:rsidRPr="007246E2" w:rsidRDefault="006951FD" w:rsidP="00100B9F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14B6B9FE" w14:textId="77777777" w:rsidR="006951FD" w:rsidRPr="007246E2" w:rsidRDefault="006951FD" w:rsidP="00176B74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092580AA" w14:textId="77777777" w:rsidR="006951FD" w:rsidRPr="007246E2" w:rsidRDefault="006951FD" w:rsidP="00176B74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6951FD" w:rsidRPr="007246E2" w14:paraId="6B56F185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0AB1B" w14:textId="7F231CDE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0E088" w14:textId="01175A87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45C7011C" w14:textId="47A0EBB9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1.8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7E826483" w14:textId="0A3C55C1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4</w:t>
            </w:r>
          </w:p>
        </w:tc>
      </w:tr>
      <w:tr w:rsidR="006951FD" w:rsidRPr="007246E2" w14:paraId="48A15929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EE5D9" w14:textId="3B0E2F3D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47ED0" w14:textId="2A3701A4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33B3EC57" w14:textId="5DAC5115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5.2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187E842C" w14:textId="47B277BF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4</w:t>
            </w:r>
          </w:p>
        </w:tc>
      </w:tr>
      <w:tr w:rsidR="006951FD" w:rsidRPr="007246E2" w14:paraId="233DA77D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D507E" w14:textId="76EF352F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5C2B3" w14:textId="51D849E1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699A9589" w14:textId="05CC67A5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54.8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6A6797F6" w14:textId="3927FE04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71</w:t>
            </w:r>
          </w:p>
        </w:tc>
      </w:tr>
      <w:tr w:rsidR="006951FD" w:rsidRPr="007246E2" w14:paraId="38D2745C" w14:textId="7EC5A18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F03FD" w14:textId="43A3882C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18C1E0" w14:textId="105C08B9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f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39EE6903" w14:textId="54C18EAA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44.7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7ED2B2A9" w14:textId="0F1A46CE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4</w:t>
            </w:r>
          </w:p>
        </w:tc>
      </w:tr>
      <w:tr w:rsidR="006951FD" w:rsidRPr="007246E2" w14:paraId="5C0AD6F1" w14:textId="741CF44E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6B9EC" w14:textId="1CC482E6" w:rsidR="006951FD" w:rsidRPr="007246E2" w:rsidRDefault="006951FD" w:rsidP="000A6D3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D77E07" w14:textId="35C74E64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f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3F7E2392" w14:textId="0AD773C7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63.7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15D5385E" w14:textId="71866BBA" w:rsidR="006951FD" w:rsidRPr="007246E2" w:rsidRDefault="006951FD" w:rsidP="000A6D33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color w:val="000000" w:themeColor="text1"/>
              </w:rPr>
              <w:t>1.61</w:t>
            </w:r>
          </w:p>
        </w:tc>
      </w:tr>
      <w:tr w:rsidR="006951FD" w:rsidRPr="007246E2" w14:paraId="2531AD23" w14:textId="77777777" w:rsidTr="006951FD">
        <w:trPr>
          <w:trHeight w:hRule="exact" w:val="8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BBA4B" w14:textId="77777777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68ABD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619ED6E8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25A77B4B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</w:tr>
      <w:tr w:rsidR="006951FD" w:rsidRPr="007246E2" w14:paraId="5DFE9DF3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668E5" w14:textId="4331BAC9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A2CF70" w14:textId="77777777" w:rsidR="006951FD" w:rsidRPr="007246E2" w:rsidRDefault="006951FD" w:rsidP="008A10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76F136A7" w14:textId="506C846C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58.0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1ECA9D3B" w14:textId="35E71784" w:rsidR="006951FD" w:rsidRPr="007246E2" w:rsidRDefault="006951FD" w:rsidP="008A1061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.65</w:t>
            </w:r>
          </w:p>
        </w:tc>
      </w:tr>
      <w:tr w:rsidR="006951FD" w:rsidRPr="007246E2" w14:paraId="0FAEC2A0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F9168" w14:textId="0D8B852B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lastRenderedPageBreak/>
              <w:t>S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A4130" w14:textId="77777777" w:rsidR="006951FD" w:rsidRPr="007246E2" w:rsidRDefault="006951FD" w:rsidP="00896BE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7FB1E5A7" w14:textId="299553DB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8.5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66C43193" w14:textId="4D2A3D7E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0.04</w:t>
            </w:r>
          </w:p>
        </w:tc>
      </w:tr>
      <w:tr w:rsidR="006951FD" w:rsidRPr="007246E2" w14:paraId="4ED8C3E6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BE594" w14:textId="77777777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C32294" w14:textId="77777777" w:rsidR="006951FD" w:rsidRPr="007246E2" w:rsidRDefault="006951FD" w:rsidP="00896BE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32535317" w14:textId="77777777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41A76BA1" w14:textId="77777777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6951FD" w:rsidRPr="007246E2" w14:paraId="426E1A79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71551" w14:textId="0AB130B9" w:rsidR="006951FD" w:rsidRPr="007246E2" w:rsidRDefault="006951FD" w:rsidP="00896BEE">
            <w:pPr>
              <w:jc w:val="center"/>
              <w:rPr>
                <w:i/>
                <w:iCs/>
                <w:color w:val="000000" w:themeColor="text1"/>
              </w:rPr>
            </w:pPr>
            <w:r w:rsidRPr="007246E2">
              <w:rPr>
                <w:i/>
                <w:iCs/>
                <w:color w:val="000000" w:themeColor="text1"/>
              </w:rPr>
              <w:t>Whole gro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B9A636" w14:textId="77777777" w:rsidR="006951FD" w:rsidRPr="007246E2" w:rsidRDefault="006951FD" w:rsidP="00896BE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6717BF6C" w14:textId="77777777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151785A0" w14:textId="77777777" w:rsidR="006951FD" w:rsidRPr="007246E2" w:rsidRDefault="006951FD" w:rsidP="00896BEE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6951FD" w:rsidRPr="007246E2" w14:paraId="0A187EF1" w14:textId="77777777" w:rsidTr="006951FD">
        <w:trPr>
          <w:trHeight w:hRule="exact" w:val="32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574AE" w14:textId="561F23DB" w:rsidR="006951FD" w:rsidRPr="007246E2" w:rsidRDefault="006951FD" w:rsidP="00FE6FC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A01EA" w14:textId="77777777" w:rsidR="006951FD" w:rsidRPr="007246E2" w:rsidRDefault="006951FD" w:rsidP="00FE6FC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40F16FE5" w14:textId="4076FAD0" w:rsidR="006951FD" w:rsidRPr="007246E2" w:rsidRDefault="006951FD" w:rsidP="00FE6FC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75.7</w:t>
            </w:r>
          </w:p>
        </w:tc>
        <w:tc>
          <w:tcPr>
            <w:tcW w:w="1927" w:type="dxa"/>
            <w:tcBorders>
              <w:left w:val="nil"/>
              <w:right w:val="nil"/>
            </w:tcBorders>
            <w:vAlign w:val="bottom"/>
          </w:tcPr>
          <w:p w14:paraId="095E84C7" w14:textId="6EDBF320" w:rsidR="006951FD" w:rsidRPr="007246E2" w:rsidRDefault="006951FD" w:rsidP="00FE6FC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.75</w:t>
            </w:r>
          </w:p>
        </w:tc>
      </w:tr>
      <w:tr w:rsidR="006951FD" w:rsidRPr="007246E2" w14:paraId="656D8693" w14:textId="2FE03482" w:rsidTr="006951FD">
        <w:trPr>
          <w:trHeight w:hRule="exact" w:val="329"/>
        </w:trPr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6E4B3E5" w14:textId="16170CB4" w:rsidR="006951FD" w:rsidRPr="007246E2" w:rsidRDefault="006951FD" w:rsidP="00FE6FC3">
            <w:pPr>
              <w:jc w:val="center"/>
              <w:rPr>
                <w:b/>
                <w:b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ED61196" w14:textId="27A8099C" w:rsidR="006951FD" w:rsidRPr="007246E2" w:rsidRDefault="006951FD" w:rsidP="00FE6FC3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767DDF8" w14:textId="58708CB2" w:rsidR="006951FD" w:rsidRPr="007246E2" w:rsidRDefault="006951FD" w:rsidP="00FE6FC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14.1</w:t>
            </w:r>
          </w:p>
        </w:tc>
        <w:tc>
          <w:tcPr>
            <w:tcW w:w="1927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74B2835" w14:textId="4ADFEA36" w:rsidR="006951FD" w:rsidRPr="007246E2" w:rsidRDefault="006951FD" w:rsidP="00FE6FC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46E2">
              <w:rPr>
                <w:b/>
                <w:bCs/>
                <w:color w:val="000000" w:themeColor="text1"/>
              </w:rPr>
              <w:t>0.10</w:t>
            </w:r>
          </w:p>
        </w:tc>
      </w:tr>
      <w:tr w:rsidR="006951FD" w:rsidRPr="007246E2" w14:paraId="5A481874" w14:textId="29524FF3" w:rsidTr="006951FD">
        <w:trPr>
          <w:trHeight w:hRule="exact" w:val="94"/>
        </w:trPr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0A280" w14:textId="648E11CB" w:rsidR="006951FD" w:rsidRPr="007246E2" w:rsidRDefault="006951FD" w:rsidP="00896BE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6CDF6" w14:textId="774080BF" w:rsidR="006951FD" w:rsidRPr="007246E2" w:rsidRDefault="006951FD" w:rsidP="00896BEE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78B47350" w14:textId="1F4CD40B" w:rsidR="006951FD" w:rsidRPr="007246E2" w:rsidRDefault="006951FD" w:rsidP="00896BEE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927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55D1D6D2" w14:textId="7E79EEDB" w:rsidR="006951FD" w:rsidRPr="007246E2" w:rsidRDefault="006951FD" w:rsidP="00896BEE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</w:tbl>
    <w:p w14:paraId="5AF27C7F" w14:textId="239F07D4" w:rsidR="009315A2" w:rsidRPr="007246E2" w:rsidRDefault="009315A2">
      <w:pPr>
        <w:rPr>
          <w:color w:val="000000" w:themeColor="text1"/>
        </w:rPr>
      </w:pPr>
    </w:p>
    <w:p w14:paraId="59FE082C" w14:textId="77777777" w:rsidR="009315A2" w:rsidRPr="007246E2" w:rsidRDefault="009315A2">
      <w:pPr>
        <w:rPr>
          <w:color w:val="000000" w:themeColor="text1"/>
        </w:rPr>
      </w:pPr>
    </w:p>
    <w:sectPr w:rsidR="009315A2" w:rsidRPr="007246E2" w:rsidSect="00F208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AB"/>
    <w:rsid w:val="000A0ABB"/>
    <w:rsid w:val="000A6D33"/>
    <w:rsid w:val="00100B9F"/>
    <w:rsid w:val="00176B74"/>
    <w:rsid w:val="001E6F71"/>
    <w:rsid w:val="002D0BA0"/>
    <w:rsid w:val="003542A2"/>
    <w:rsid w:val="00392CCB"/>
    <w:rsid w:val="003A1C1C"/>
    <w:rsid w:val="003E3794"/>
    <w:rsid w:val="004454EE"/>
    <w:rsid w:val="0052789C"/>
    <w:rsid w:val="00694874"/>
    <w:rsid w:val="006951FD"/>
    <w:rsid w:val="006D5BE3"/>
    <w:rsid w:val="007174D7"/>
    <w:rsid w:val="007246E2"/>
    <w:rsid w:val="00724A33"/>
    <w:rsid w:val="0078217C"/>
    <w:rsid w:val="007C466A"/>
    <w:rsid w:val="007F4367"/>
    <w:rsid w:val="00896BEE"/>
    <w:rsid w:val="008A1061"/>
    <w:rsid w:val="009315A2"/>
    <w:rsid w:val="00966B23"/>
    <w:rsid w:val="00A46B2B"/>
    <w:rsid w:val="00A838A6"/>
    <w:rsid w:val="00AA4B6F"/>
    <w:rsid w:val="00AD2588"/>
    <w:rsid w:val="00C65BE4"/>
    <w:rsid w:val="00C85193"/>
    <w:rsid w:val="00CB5CAB"/>
    <w:rsid w:val="00E5324A"/>
    <w:rsid w:val="00E873C7"/>
    <w:rsid w:val="00EF4593"/>
    <w:rsid w:val="00F208E5"/>
    <w:rsid w:val="00F529D0"/>
    <w:rsid w:val="00F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5918"/>
  <w15:chartTrackingRefBased/>
  <w15:docId w15:val="{0A27D379-5F7D-744C-98B5-08F18C909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CAB"/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4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4EE"/>
    <w:rPr>
      <w:rFonts w:eastAsia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788E9C-06AD-0042-9AE7-1B5D34966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Callender</dc:creator>
  <cp:keywords/>
  <dc:description/>
  <cp:lastModifiedBy>chn off30</cp:lastModifiedBy>
  <cp:revision>36</cp:revision>
  <dcterms:created xsi:type="dcterms:W3CDTF">2021-03-28T11:13:00Z</dcterms:created>
  <dcterms:modified xsi:type="dcterms:W3CDTF">2021-07-14T18:20:00Z</dcterms:modified>
</cp:coreProperties>
</file>